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/>
      </w:pPr>
      <w:r>
        <w:rPr>
          <w:rFonts w:eastAsia="Times New Roman"/>
          <w:b w:val="false"/>
          <w:bCs w:val="false"/>
        </w:rPr>
        <w:t>Additional Table 1.</w:t>
      </w:r>
      <w:r>
        <w:rPr/>
        <w:t xml:space="preserve"> Information on samples used in microarray studies. </w:t>
      </w:r>
    </w:p>
    <w:tbl>
      <w:tblPr>
        <w:tblW w:w="8784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8"/>
        <w:gridCol w:w="1687"/>
        <w:gridCol w:w="1038"/>
        <w:gridCol w:w="1039"/>
        <w:gridCol w:w="1039"/>
        <w:gridCol w:w="1904"/>
        <w:gridCol w:w="1039"/>
      </w:tblGrid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ample</w:t>
            </w:r>
            <w:r>
              <w:rPr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ourc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yp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ge (gw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de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a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MI (hrs)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5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strocyt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7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strocyt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74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strocyt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strocyt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9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5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5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8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2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8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2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ar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ar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9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ar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ar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8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2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S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auc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9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5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ell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9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4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5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erebru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frican Americ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a</w:t>
      </w:r>
      <w:r>
        <w:rPr/>
        <w:t xml:space="preserve"> Samples are identifier numbers from the Brain and Tissue Bank for Developmental Disorders, University of Maryland, Baltimor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  <w:bCs/>
        </w:rPr>
        <w:t>Abbreviations:</w:t>
      </w:r>
      <w:r>
        <w:rPr/>
        <w:t xml:space="preserve"> TS21, trisomy 21; gw, gestational weeks; PMI, postmortem interv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Arial Unicode MS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9T22:48:00Z</dcterms:created>
  <dc:creator>Jonathan Pevsner</dc:creator>
  <dc:description/>
  <dc:language>en-US</dc:language>
  <cp:lastModifiedBy>plab</cp:lastModifiedBy>
  <cp:lastPrinted>2004-05-24T14:28:00Z</cp:lastPrinted>
  <dcterms:modified xsi:type="dcterms:W3CDTF">2005-07-22T16:18:00Z</dcterms:modified>
  <cp:revision>4</cp:revision>
  <dc:subject/>
  <dc:title>Supplementary Table 1</dc:title>
</cp:coreProperties>
</file>